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82212" w:rsidRPr="00276EC7" w:rsidRDefault="006D2068">
      <w:pPr>
        <w:rPr>
          <w:lang w:val="en-US"/>
        </w:rPr>
      </w:pPr>
      <w:r>
        <w:rPr>
          <w:lang w:val="en-US"/>
        </w:rPr>
        <w:t>Supplementary Table S5</w:t>
      </w:r>
      <w:bookmarkStart w:id="0" w:name="_GoBack"/>
      <w:bookmarkEnd w:id="0"/>
      <w:r w:rsidR="00C92746" w:rsidRPr="00EC0B0C">
        <w:rPr>
          <w:lang w:val="en-US"/>
        </w:rPr>
        <w:t>. Genotyping data of 8,033 blood donor samples with different countries of origin.</w:t>
      </w:r>
      <w:r w:rsidR="00C92746" w:rsidRPr="00276EC7">
        <w:rPr>
          <w:lang w:val="en-US"/>
        </w:rPr>
        <w:t xml:space="preserve"> </w:t>
      </w:r>
    </w:p>
    <w:p w:rsidR="00C92746" w:rsidRPr="00276EC7" w:rsidRDefault="00C92746">
      <w:pPr>
        <w:rPr>
          <w:lang w:val="en-US"/>
        </w:rPr>
      </w:pPr>
    </w:p>
    <w:tbl>
      <w:tblPr>
        <w:tblW w:w="147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70"/>
        <w:gridCol w:w="759"/>
        <w:gridCol w:w="897"/>
        <w:gridCol w:w="791"/>
        <w:gridCol w:w="729"/>
        <w:gridCol w:w="773"/>
        <w:gridCol w:w="759"/>
        <w:gridCol w:w="738"/>
        <w:gridCol w:w="759"/>
        <w:gridCol w:w="828"/>
        <w:gridCol w:w="791"/>
        <w:gridCol w:w="791"/>
        <w:gridCol w:w="759"/>
        <w:gridCol w:w="897"/>
        <w:gridCol w:w="897"/>
      </w:tblGrid>
      <w:tr w:rsidR="005E2736" w:rsidRPr="006D2068" w:rsidTr="005E2736">
        <w:trPr>
          <w:trHeight w:val="732"/>
        </w:trPr>
        <w:tc>
          <w:tcPr>
            <w:tcW w:w="3570" w:type="dxa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 </w:t>
            </w:r>
            <w:r w:rsidR="006013E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Kidd </w:t>
            </w:r>
            <w:proofErr w:type="spellStart"/>
            <w:r w:rsidR="006013E6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Genotype</w:t>
            </w:r>
            <w:proofErr w:type="spellEnd"/>
            <w:r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*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B802F9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WEU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531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 xml:space="preserve">), 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C29DD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TU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2,280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YR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706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SAF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70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EC0B0C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EEA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157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AS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238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C29DD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C</w:t>
            </w:r>
            <w:r w:rsidR="00FA223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SAM</w:t>
            </w:r>
            <w:r w:rsidR="00FA2233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78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NAF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227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IRAQ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167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A2233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IRAN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328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%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C29DD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EEKCA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849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FC29DD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ARPE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195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E2736" w:rsidRPr="00276EC7" w:rsidRDefault="00610527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OTH</w:t>
            </w: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(n=2,2</w:t>
            </w:r>
            <w:r w:rsidR="00B802F9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07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t>),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de-DE"/>
              </w:rPr>
              <w:br/>
              <w:t>n(%)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</w:tcPr>
          <w:p w:rsidR="005E2736" w:rsidRPr="00276EC7" w:rsidRDefault="004038AE" w:rsidP="005B59D7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Number of samples </w:t>
            </w:r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 xml:space="preserve">(n=8,033) </w:t>
            </w:r>
            <w:proofErr w:type="gramStart"/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n(</w:t>
            </w:r>
            <w:proofErr w:type="gramEnd"/>
            <w:r w:rsidR="005E2736" w:rsidRPr="00276EC7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US" w:eastAsia="de-DE"/>
              </w:rPr>
              <w:t>%)</w:t>
            </w:r>
          </w:p>
        </w:tc>
      </w:tr>
      <w:tr w:rsidR="005E2736" w:rsidRPr="00276EC7" w:rsidTr="005E2736">
        <w:trPr>
          <w:trHeight w:val="492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K1/JK1 (Total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5 (25.4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C4DC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5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</w:t>
            </w:r>
            <w:r w:rsidR="002E4E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.9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6 (27.7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 (48.5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 (26.9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9 (33.1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(28.20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BD4C3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3</w:t>
            </w:r>
            <w:r w:rsidR="004B30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6.5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.1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 (23.4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C4DC5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3 (26.2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80A2E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1 (31.2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4B306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  <w:r w:rsidR="006105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22.93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2D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="000503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1</w:t>
            </w:r>
          </w:p>
          <w:p w:rsidR="004038AE" w:rsidRPr="00276EC7" w:rsidRDefault="000503B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7.0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)</w:t>
            </w:r>
          </w:p>
        </w:tc>
      </w:tr>
      <w:tr w:rsidR="005E2736" w:rsidRPr="00276EC7" w:rsidTr="005E2736">
        <w:trPr>
          <w:trHeight w:val="492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K1/JK2 (Total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71 (51.13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,117 (48.9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8 (47.8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4B306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2</w:t>
            </w:r>
            <w:r w:rsidR="002E4E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45.71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4B306D" w:rsidP="003F1B4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 (45.8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5 (4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32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</w:t>
            </w:r>
            <w:r w:rsidR="00ED55D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48.7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4B306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8 (47.5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BD4C3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6 (57.4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BD4C3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5 (56.40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BD4C3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24 (49.94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E2736" w:rsidP="00ED55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="00BD4C3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44.62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61052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12</w:t>
            </w:r>
            <w:r w:rsidR="004B306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50.79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2D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003</w:t>
            </w:r>
          </w:p>
          <w:p w:rsidR="004038AE" w:rsidRPr="00276EC7" w:rsidRDefault="004038AE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49.83)</w:t>
            </w:r>
          </w:p>
        </w:tc>
      </w:tr>
      <w:tr w:rsidR="005E2736" w:rsidRPr="00276EC7" w:rsidTr="005E2736">
        <w:trPr>
          <w:trHeight w:val="492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JK2/JK2 (Total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5 (23.5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2E4E1B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8 (24.04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964171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2 (24.3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964171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5.71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4B306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 (27.3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</w:t>
            </w:r>
            <w:r w:rsidR="0096417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8.4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 (23.0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 (15.8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9 (23.53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 (20.1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3F1B4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3 (23.91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BD4C3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6 (23.59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4B306D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80 (26.2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736" w:rsidRPr="00276EC7" w:rsidRDefault="005E2736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2D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="000503BC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59</w:t>
            </w:r>
          </w:p>
          <w:p w:rsidR="004038AE" w:rsidRPr="00276EC7" w:rsidRDefault="000503BC" w:rsidP="005B59D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23.1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)</w:t>
            </w:r>
          </w:p>
        </w:tc>
      </w:tr>
      <w:tr w:rsidR="005E2736" w:rsidRPr="00276EC7" w:rsidTr="005E2736">
        <w:trPr>
          <w:trHeight w:val="492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952EE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8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952EE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29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4.43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30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8.57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.9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(7.14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 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1.</w:t>
            </w:r>
            <w:r w:rsidR="00E752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4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9.5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E7521B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3.41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952EE" w:rsidP="005952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8</w:t>
            </w:r>
            <w:r w:rsidR="00E752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E7521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08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952EE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8.46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5E2736" w:rsidRPr="00276EC7" w:rsidRDefault="005952EE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1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4.32</w:t>
            </w:r>
            <w:r w:rsidR="005E2736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736" w:rsidRPr="00276EC7" w:rsidRDefault="00F74C5C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2D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="00280A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1</w:t>
            </w:r>
          </w:p>
          <w:p w:rsidR="004038AE" w:rsidRPr="00276EC7" w:rsidRDefault="00280A2E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14.08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5E2736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10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E2736" w:rsidRPr="00276EC7" w:rsidRDefault="005E2736" w:rsidP="00601D0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159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163del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E5+12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E5-19T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E5-2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05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E8+31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E9+18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L148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13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05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L364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M352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E7521B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4038AE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4038AE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N373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4038AE" w:rsidRPr="00276EC7" w:rsidRDefault="004038AE" w:rsidP="004038A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Q21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2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0.08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R64Q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V367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V54M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.V8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N.09.V175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N.1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3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(0.7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1.5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4.2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2.6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394A2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0.5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 (0.65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</w:t>
            </w:r>
            <w:r w:rsidR="00E02554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3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4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394A2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1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E02554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0.2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1.516C_T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lastRenderedPageBreak/>
              <w:t>JK*01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3F64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 w:rsidR="003F6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 </w:t>
            </w:r>
            <w:r w:rsidR="003F6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6.0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3F64CB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9 (8.7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 (7.0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1.4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3F64CB" w:rsidP="004F4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.4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8.9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8.9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(9.6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7.1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 (7.0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9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8.1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E7521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(8.7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6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7.7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2D719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7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8.3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1.D11N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1.P205S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2.402T_C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05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4.30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(0.4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4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5.7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3.8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2.2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3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0.5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3 (0.5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62B7" w:rsidRPr="006013E6" w:rsidRDefault="006013E6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JK*01/02N.05.588A_G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6013E6" w:rsidRDefault="006013E6" w:rsidP="000B62B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JK*01/02N.09.588A_G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/02N.1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1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5.8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8 (4.7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 (4.6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4F4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 (3.7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5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1.3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6.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 (7.3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5.5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0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3F64CB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9 (4.0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82663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4.51)</w:t>
            </w:r>
          </w:p>
        </w:tc>
      </w:tr>
      <w:tr w:rsidR="000B62B7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707B62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1</w:t>
            </w:r>
            <w:r w:rsidR="004F45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F45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1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707B62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64</w:t>
            </w:r>
            <w:r w:rsidR="004F45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4F45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29.1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2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2.1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22.86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4F450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7 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 w:rsidR="004F450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9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24.3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0.7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7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1.7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5.9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9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4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3.9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5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29.3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707B62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66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30.2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</w:t>
            </w:r>
            <w:r w:rsidR="002D719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="00280A2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1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30.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1047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0.</w:t>
            </w:r>
            <w:r w:rsidR="00707B62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.10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7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2.2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2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6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(1.1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4F450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0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707B62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 (0.63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2 (0.90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582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5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17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09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E371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2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F376L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</w:t>
            </w:r>
            <w:r w:rsid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G325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I375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L63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79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57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3.85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 (0.3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8 (0.47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M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P90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2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91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10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V10M_V76I_30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9D13D8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9D13D8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/02W.03.W144R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6013E6" w:rsidRDefault="006013E6" w:rsidP="000B62B7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/02W.04.M167V_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05T_C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712E89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095T_C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095T_C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18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05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159C_T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4+10C_T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5+12T_C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28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5-23G_A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5-23G_A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E9-13T_C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G27R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G96V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L148F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L148F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lastRenderedPageBreak/>
              <w:t>JK*01.L188F_561C_T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M352I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M352I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6A0470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0B62B7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Q21R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Q21R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T308I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0B62B7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.T346M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0B62B7" w:rsidRPr="00276EC7" w:rsidRDefault="000B62B7" w:rsidP="000B62B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6A0470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.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V76A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6A0470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.V87I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JK*01N.09/02W.03</w:t>
            </w:r>
            <w:r w:rsidRPr="006A0470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6A0470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3 (0.35</w:t>
            </w:r>
            <w:r w:rsidRPr="006A047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6013E6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de-DE"/>
              </w:rPr>
              <w:t>JK*01N.18/02W.03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N.20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N.20/01W.06.V54M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N.20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06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N.20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(0.61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2.6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1.8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</w:t>
            </w:r>
            <w:r w:rsidR="00297CD9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.47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2.0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7A3FBA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0.5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7 (0.59)</w:t>
            </w:r>
          </w:p>
        </w:tc>
      </w:tr>
      <w:tr w:rsidR="006A0470" w:rsidRPr="00276EC7" w:rsidTr="00FA2233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A0470" w:rsidRPr="006013E6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N.20/02W.04.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861097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22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2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09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219C_T_588A_G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279T_C_588A_G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516C_T_588A_G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5.88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89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2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3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0.25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7A3FBA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9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6 (1.58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1.5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8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12.18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5.4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5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3.52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1.8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1.83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1 (1.30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2.06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1C3D7E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4 (1.9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4 (2.04)</w:t>
            </w:r>
          </w:p>
        </w:tc>
      </w:tr>
      <w:tr w:rsidR="006A0470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1W.01.588A_G_E9-7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297CD9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6A0470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A0470" w:rsidRPr="00276EC7" w:rsidRDefault="006A0470" w:rsidP="006A04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97CD9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97CD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588A_G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/</w:t>
            </w:r>
            <w:r w:rsidRPr="00297CD9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01W.01.F329V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97CD9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5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4.29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13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0.15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W.01.588A_G/02N.01.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W.01.588A_G/02N.06.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671063">
        <w:trPr>
          <w:trHeight w:val="235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1C3D7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1.3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9 (0.8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1.8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2.9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2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1.8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(1.3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0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5 (1.08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94 (1.17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588A_G/02N.17.588A_G_957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1C3D7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6.98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1C3D7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2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9.87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 (6.9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4.29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7 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 w:rsidR="009C76F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.31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0.37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9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1.5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6.17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7.19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4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0.37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6.1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8 (8.76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1C3D7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47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1.19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71 (9.60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35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(0.4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0 (0.25)</w:t>
            </w:r>
          </w:p>
        </w:tc>
      </w:tr>
      <w:tr w:rsidR="00297CD9" w:rsidRPr="00276EC7" w:rsidTr="00671063">
        <w:trPr>
          <w:trHeight w:val="212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val="en-US" w:eastAsia="de-DE"/>
              </w:rPr>
              <w:t>JK*01W.01.588A_G/02W.03.56insA_549G_A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582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591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667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lastRenderedPageBreak/>
              <w:t>JK*01W.01.588A_G/</w:t>
            </w: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br/>
              <w:t>02W.03.K355N_E9+9G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L63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1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1C3D7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(8.9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2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3 (0.29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588A_G/02W.03.P90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05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588A_G/02W.03.T95I_V175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D11N_588A_G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D11N_588A_G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1.F329V_588A_G/01W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1.T127I_588A_G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2.402T_C_588A_G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W.02.402T_C_588A_G/02W.03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W.02.402T_C_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_E5-24C_T/02N.17</w:t>
            </w:r>
            <w:r w:rsidR="00356FCE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.588A_G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$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EE3A91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EE3A91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3/01W.04.30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EE3A91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lang w:eastAsia="de-DE"/>
              </w:rPr>
              <w:t>JK*01W.04/02W.03</w:t>
            </w:r>
            <w:r>
              <w:rPr>
                <w:rFonts w:ascii="Calibri" w:eastAsia="Times New Roman" w:hAnsi="Calibri" w:cs="Calibri"/>
                <w:b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4.303G_A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 w:rsidR="00356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1.43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/01N.2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/01W.0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28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13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0.07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3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31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28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861097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60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3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4 (0.30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/02W.03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1W.06/02W.03.V10M_V76I_30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.M167V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28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.M167V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356FC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</w:t>
            </w:r>
            <w:r w:rsidR="00356FCE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.28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1W.06.V54M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356FCE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297CD9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97CD9" w:rsidRPr="006013E6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de-DE"/>
              </w:rPr>
              <w:t>JK*02N.01.588A_G/02N.01.588A_G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9C76F5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297CD9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97CD9" w:rsidRPr="00276EC7" w:rsidRDefault="00297CD9" w:rsidP="00297CD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83C91" w:rsidRPr="006013E6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lang w:eastAsia="de-DE"/>
              </w:rPr>
              <w:t>JK*02N.09.588A_G/02N.09.588A_G</w:t>
            </w:r>
            <w:r>
              <w:rPr>
                <w:rFonts w:ascii="Calibri" w:eastAsia="Times New Roman" w:hAnsi="Calibri" w:cs="Calibri"/>
                <w:b/>
                <w:bCs/>
                <w:i/>
                <w:color w:val="000000"/>
                <w:sz w:val="18"/>
                <w:szCs w:val="18"/>
                <w:vertAlign w:val="superscript"/>
                <w:lang w:eastAsia="de-DE"/>
              </w:rPr>
              <w:t>§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2N.17.588A_G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9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 xml:space="preserve"> (0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.39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0.28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2 (1.2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861097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30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5 (0.59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03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3 (0.1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5 (0.4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35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03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 (0.1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840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E9+9G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18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861097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8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09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P363H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V385M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3.V76I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N.17.588A_G/02W.04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2N.17.588A_G_1095T_C/</w:t>
            </w: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br/>
              <w:t>02W.03.V10M_V76I_303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N.01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9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bCs/>
                <w:i/>
                <w:color w:val="000000"/>
                <w:sz w:val="18"/>
                <w:szCs w:val="18"/>
                <w:lang w:val="en-US" w:eastAsia="de-DE"/>
              </w:rPr>
              <w:lastRenderedPageBreak/>
              <w:t>JK*02W.03 /02N.06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861097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6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2W.03/02N.08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42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val="en-US" w:eastAsia="de-DE"/>
              </w:rPr>
              <w:t>JK*02W.03/02N.0</w:t>
            </w: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9.210G_A_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N.09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83C91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N.17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8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5.2</w:t>
            </w:r>
            <w:r w:rsidR="00F83C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2 (4.47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7 (5.2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1.43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5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2.56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88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3.59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9 (2.7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4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4.95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2.06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0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4.62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47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4.32)</w:t>
            </w:r>
          </w:p>
        </w:tc>
      </w:tr>
      <w:tr w:rsidR="00F83C91" w:rsidRPr="00276EC7" w:rsidTr="005E2736">
        <w:trPr>
          <w:trHeight w:val="48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8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4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8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6.75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13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6.01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4.29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1C3D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.92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1C3D7E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9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2.18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20.51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2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4.10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26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57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0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5.2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4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7.08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35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18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35</w:t>
            </w:r>
            <w:r w:rsidR="00F83C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F83C91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br/>
              <w:t>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5.18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,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62 (15.7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1095T_C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9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8 (1.23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4 (1.98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20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1.22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5 (0.59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1.55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2 (1.00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4 (1.05)</w:t>
            </w:r>
          </w:p>
        </w:tc>
      </w:tr>
      <w:tr w:rsidR="00F83C91" w:rsidRPr="00276EC7" w:rsidTr="006059DA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582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441DD7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38</w:t>
            </w:r>
            <w:r w:rsidR="006059DA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1 (0.6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441DD7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0.08</w:t>
            </w:r>
            <w:r w:rsidR="006059DA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678A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69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9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840C_T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948C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52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957G_A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1 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(0.52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2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D113E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E8-38C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L322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L63F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38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2 (0.53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7739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6 (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0.26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7739E5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30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6059DA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7</w:t>
            </w:r>
            <w:r w:rsidR="007739E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 xml:space="preserve"> (0.77</w:t>
            </w:r>
            <w:r w:rsidR="00F83C91"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9 (0.61)</w:t>
            </w:r>
          </w:p>
        </w:tc>
      </w:tr>
      <w:tr w:rsidR="00F83C91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N211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2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F83C91" w:rsidRPr="00276EC7" w:rsidRDefault="00F83C91" w:rsidP="00F83C9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059DA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</w:t>
            </w:r>
            <w:r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P90S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0.09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2 (1.23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4 (0.17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8 (0.10)</w:t>
            </w:r>
          </w:p>
        </w:tc>
      </w:tr>
      <w:tr w:rsidR="006059DA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3.Y37X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  <w:tr w:rsidR="006059DA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/02W.04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14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42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3 (0.04)</w:t>
            </w:r>
          </w:p>
        </w:tc>
      </w:tr>
      <w:tr w:rsidR="006059DA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M167V/02W.03.M167V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6 (3.85</w:t>
            </w: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4)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7 (0.09)</w:t>
            </w:r>
          </w:p>
        </w:tc>
      </w:tr>
      <w:tr w:rsidR="006059DA" w:rsidRPr="00276EC7" w:rsidTr="005E2736">
        <w:trPr>
          <w:trHeight w:val="240"/>
        </w:trPr>
        <w:tc>
          <w:tcPr>
            <w:tcW w:w="35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i/>
                <w:color w:val="000000"/>
                <w:sz w:val="18"/>
                <w:szCs w:val="18"/>
                <w:lang w:eastAsia="de-DE"/>
              </w:rPr>
              <w:t>JK*02W.03.M167V/02W.04.588A_G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64)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6059DA" w:rsidRPr="00276EC7" w:rsidRDefault="006059DA" w:rsidP="006059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</w:pPr>
            <w:r w:rsidRPr="00276EC7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de-DE"/>
              </w:rPr>
              <w:t>1 (0.01)</w:t>
            </w:r>
          </w:p>
        </w:tc>
      </w:tr>
    </w:tbl>
    <w:p w:rsidR="00C92746" w:rsidRPr="00276EC7" w:rsidRDefault="00C92746">
      <w:pPr>
        <w:rPr>
          <w:lang w:val="en-US"/>
        </w:rPr>
      </w:pPr>
    </w:p>
    <w:p w:rsidR="00FB5CF9" w:rsidRPr="007C41E9" w:rsidRDefault="00224480" w:rsidP="00FB5CF9">
      <w:pPr>
        <w:rPr>
          <w:lang w:val="en-US"/>
        </w:rPr>
      </w:pPr>
      <w:r w:rsidRPr="00224480">
        <w:rPr>
          <w:highlight w:val="yellow"/>
          <w:vertAlign w:val="superscript"/>
          <w:lang w:val="en-US"/>
        </w:rPr>
        <w:t>*</w:t>
      </w:r>
      <w:r w:rsidRPr="00224480">
        <w:rPr>
          <w:highlight w:val="yellow"/>
          <w:lang w:val="en-US"/>
        </w:rPr>
        <w:t xml:space="preserve">Details of allele names are given in Table 4. </w:t>
      </w:r>
      <w:r w:rsidR="006013E6">
        <w:rPr>
          <w:highlight w:val="yellow"/>
          <w:vertAlign w:val="superscript"/>
          <w:lang w:val="en-US"/>
        </w:rPr>
        <w:t>§</w:t>
      </w:r>
      <w:r w:rsidRPr="00224480">
        <w:rPr>
          <w:highlight w:val="yellow"/>
          <w:lang w:val="en-US"/>
        </w:rPr>
        <w:t xml:space="preserve">False genotyping possible, when restricted to JK1/JK2 determining SNV c.838G&gt;A, </w:t>
      </w:r>
      <w:r w:rsidR="006013E6">
        <w:rPr>
          <w:highlight w:val="yellow"/>
          <w:vertAlign w:val="superscript"/>
          <w:lang w:val="en-US"/>
        </w:rPr>
        <w:t>$</w:t>
      </w:r>
      <w:r w:rsidRPr="00224480">
        <w:rPr>
          <w:highlight w:val="yellow"/>
          <w:lang w:val="en-US"/>
        </w:rPr>
        <w:t>False serological RBC phenotyping possible, depending on the reagents and protocols used.</w:t>
      </w:r>
      <w:r>
        <w:rPr>
          <w:lang w:val="en-US"/>
        </w:rPr>
        <w:t xml:space="preserve"> </w:t>
      </w:r>
      <w:r w:rsidR="00FB5CF9" w:rsidRPr="00276EC7">
        <w:rPr>
          <w:lang w:val="en-US"/>
        </w:rPr>
        <w:t>WEUR, Western Europe; TUR: Turkey; SYR, Syria; SSAF, Sub-Saharan Africa; SEEA, South East and East Asia; SAM, South America; NAF, Northern Africa; EEKCA, Eastern Europe, Caucasus and Central Asia; ARPE, Arabian Peninsula; OTH, Others (Country of origin not specified).</w:t>
      </w:r>
    </w:p>
    <w:p w:rsidR="00FB5CF9" w:rsidRPr="00C92746" w:rsidRDefault="00FB5CF9">
      <w:pPr>
        <w:rPr>
          <w:lang w:val="en-US"/>
        </w:rPr>
      </w:pPr>
    </w:p>
    <w:sectPr w:rsidR="00FB5CF9" w:rsidRPr="00C92746" w:rsidSect="005B59D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2746"/>
    <w:rsid w:val="000245F2"/>
    <w:rsid w:val="000503BC"/>
    <w:rsid w:val="00072BA5"/>
    <w:rsid w:val="00082663"/>
    <w:rsid w:val="00085C90"/>
    <w:rsid w:val="000B62B7"/>
    <w:rsid w:val="000C2F17"/>
    <w:rsid w:val="000C7C61"/>
    <w:rsid w:val="000E190E"/>
    <w:rsid w:val="000E58BE"/>
    <w:rsid w:val="000F6415"/>
    <w:rsid w:val="0011401A"/>
    <w:rsid w:val="00182BBD"/>
    <w:rsid w:val="001B5F8B"/>
    <w:rsid w:val="001C3D7E"/>
    <w:rsid w:val="00224480"/>
    <w:rsid w:val="00276EC7"/>
    <w:rsid w:val="00280A2E"/>
    <w:rsid w:val="002969E7"/>
    <w:rsid w:val="00297CD9"/>
    <w:rsid w:val="002D7198"/>
    <w:rsid w:val="002E4E1B"/>
    <w:rsid w:val="00305D02"/>
    <w:rsid w:val="00356FCE"/>
    <w:rsid w:val="00361AA1"/>
    <w:rsid w:val="00394A28"/>
    <w:rsid w:val="003F1B4D"/>
    <w:rsid w:val="003F64CB"/>
    <w:rsid w:val="004038AE"/>
    <w:rsid w:val="0041605E"/>
    <w:rsid w:val="00441DD7"/>
    <w:rsid w:val="004B306D"/>
    <w:rsid w:val="004F4508"/>
    <w:rsid w:val="00516D28"/>
    <w:rsid w:val="0056463B"/>
    <w:rsid w:val="005952EE"/>
    <w:rsid w:val="005B59D7"/>
    <w:rsid w:val="005C2005"/>
    <w:rsid w:val="005C4DC5"/>
    <w:rsid w:val="005E2736"/>
    <w:rsid w:val="005F53A6"/>
    <w:rsid w:val="006013E6"/>
    <w:rsid w:val="00601D06"/>
    <w:rsid w:val="006059DA"/>
    <w:rsid w:val="00610527"/>
    <w:rsid w:val="006320EE"/>
    <w:rsid w:val="006523DF"/>
    <w:rsid w:val="00671063"/>
    <w:rsid w:val="00693DE8"/>
    <w:rsid w:val="006A0470"/>
    <w:rsid w:val="006D2068"/>
    <w:rsid w:val="00707B62"/>
    <w:rsid w:val="00712E89"/>
    <w:rsid w:val="0074698B"/>
    <w:rsid w:val="00761686"/>
    <w:rsid w:val="007739E5"/>
    <w:rsid w:val="007974E5"/>
    <w:rsid w:val="007A3FBA"/>
    <w:rsid w:val="00803391"/>
    <w:rsid w:val="008160D6"/>
    <w:rsid w:val="00861097"/>
    <w:rsid w:val="008A30EB"/>
    <w:rsid w:val="008D47FD"/>
    <w:rsid w:val="008E3110"/>
    <w:rsid w:val="00933B98"/>
    <w:rsid w:val="00964171"/>
    <w:rsid w:val="009A67BC"/>
    <w:rsid w:val="009C76F5"/>
    <w:rsid w:val="009D13D8"/>
    <w:rsid w:val="009E7EE8"/>
    <w:rsid w:val="00A01CC2"/>
    <w:rsid w:val="00A32B35"/>
    <w:rsid w:val="00B060F3"/>
    <w:rsid w:val="00B33143"/>
    <w:rsid w:val="00B57AF7"/>
    <w:rsid w:val="00B6343D"/>
    <w:rsid w:val="00B802F9"/>
    <w:rsid w:val="00BD4C3C"/>
    <w:rsid w:val="00BE7B38"/>
    <w:rsid w:val="00C05543"/>
    <w:rsid w:val="00C92746"/>
    <w:rsid w:val="00CC62E4"/>
    <w:rsid w:val="00CD3B91"/>
    <w:rsid w:val="00E02554"/>
    <w:rsid w:val="00E160DC"/>
    <w:rsid w:val="00E21F1B"/>
    <w:rsid w:val="00E7521B"/>
    <w:rsid w:val="00E80D36"/>
    <w:rsid w:val="00E82212"/>
    <w:rsid w:val="00E97FE5"/>
    <w:rsid w:val="00EC0B0C"/>
    <w:rsid w:val="00ED55D0"/>
    <w:rsid w:val="00EE3A91"/>
    <w:rsid w:val="00F10C7B"/>
    <w:rsid w:val="00F14CE6"/>
    <w:rsid w:val="00F74C5C"/>
    <w:rsid w:val="00F83C91"/>
    <w:rsid w:val="00FA2233"/>
    <w:rsid w:val="00FB5CF9"/>
    <w:rsid w:val="00FC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6694AB"/>
  <w15:chartTrackingRefBased/>
  <w15:docId w15:val="{E8B74938-50A9-462F-9C9F-6793F69D6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6381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957</Words>
  <Characters>12336</Characters>
  <Application>Microsoft Office Word</Application>
  <DocSecurity>0</DocSecurity>
  <Lines>102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D</Company>
  <LinksUpToDate>false</LinksUpToDate>
  <CharactersWithSpaces>14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a Balz</dc:creator>
  <cp:keywords/>
  <dc:description/>
  <cp:lastModifiedBy>Vera Balz</cp:lastModifiedBy>
  <cp:revision>2</cp:revision>
  <dcterms:created xsi:type="dcterms:W3CDTF">2022-05-13T08:55:00Z</dcterms:created>
  <dcterms:modified xsi:type="dcterms:W3CDTF">2022-05-13T08:55:00Z</dcterms:modified>
</cp:coreProperties>
</file>